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793"/>
        <w:tblW w:w="11477" w:type="dxa"/>
        <w:tblLayout w:type="fixed"/>
        <w:tblLook w:val="04A0" w:firstRow="1" w:lastRow="0" w:firstColumn="1" w:lastColumn="0" w:noHBand="0" w:noVBand="1"/>
      </w:tblPr>
      <w:tblGrid>
        <w:gridCol w:w="864"/>
        <w:gridCol w:w="1316"/>
        <w:gridCol w:w="840"/>
        <w:gridCol w:w="1488"/>
        <w:gridCol w:w="1299"/>
        <w:gridCol w:w="1276"/>
        <w:gridCol w:w="1559"/>
        <w:gridCol w:w="1701"/>
        <w:gridCol w:w="1134"/>
      </w:tblGrid>
      <w:tr w:rsidR="003D7275" w:rsidRPr="003D7275" w14:paraId="07803397" w14:textId="77777777" w:rsidTr="003D7275">
        <w:tc>
          <w:tcPr>
            <w:tcW w:w="8642" w:type="dxa"/>
            <w:gridSpan w:val="7"/>
            <w:vAlign w:val="center"/>
          </w:tcPr>
          <w:p w14:paraId="569283E4" w14:textId="4E59873F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Cs w:val="22"/>
              </w:rPr>
              <w:t>Certainty assessment</w:t>
            </w:r>
          </w:p>
        </w:tc>
        <w:tc>
          <w:tcPr>
            <w:tcW w:w="2835" w:type="dxa"/>
            <w:gridSpan w:val="2"/>
            <w:vAlign w:val="center"/>
          </w:tcPr>
          <w:p w14:paraId="5AD70FA6" w14:textId="7B2208A2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Cs w:val="22"/>
              </w:rPr>
              <w:t>Summary of findings</w:t>
            </w:r>
          </w:p>
        </w:tc>
      </w:tr>
      <w:tr w:rsidR="003D7275" w:rsidRPr="003D7275" w14:paraId="0747D48B" w14:textId="77777777" w:rsidTr="003D7275">
        <w:tc>
          <w:tcPr>
            <w:tcW w:w="864" w:type="dxa"/>
            <w:vMerge w:val="restart"/>
            <w:vAlign w:val="center"/>
          </w:tcPr>
          <w:p w14:paraId="5C47EAFD" w14:textId="5D8E9360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316" w:type="dxa"/>
            <w:vMerge w:val="restart"/>
            <w:vAlign w:val="center"/>
          </w:tcPr>
          <w:p w14:paraId="4E0EE285" w14:textId="403BB019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840" w:type="dxa"/>
            <w:vMerge w:val="restart"/>
            <w:vAlign w:val="center"/>
          </w:tcPr>
          <w:p w14:paraId="2C14F6C3" w14:textId="0B23FC3D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488" w:type="dxa"/>
            <w:vMerge w:val="restart"/>
            <w:vAlign w:val="center"/>
          </w:tcPr>
          <w:p w14:paraId="3B4B66A4" w14:textId="3C2D52B9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299" w:type="dxa"/>
            <w:vMerge w:val="restart"/>
            <w:vAlign w:val="center"/>
          </w:tcPr>
          <w:p w14:paraId="56AD6636" w14:textId="55EDDF2A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276" w:type="dxa"/>
            <w:vMerge w:val="restart"/>
            <w:vAlign w:val="center"/>
          </w:tcPr>
          <w:p w14:paraId="55370E24" w14:textId="6C906055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559" w:type="dxa"/>
            <w:vMerge w:val="restart"/>
            <w:vAlign w:val="center"/>
          </w:tcPr>
          <w:p w14:paraId="3C2663D4" w14:textId="79A22FEE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1701" w:type="dxa"/>
            <w:vAlign w:val="center"/>
          </w:tcPr>
          <w:p w14:paraId="27D0934F" w14:textId="0088D748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134" w:type="dxa"/>
            <w:vMerge w:val="restart"/>
            <w:vAlign w:val="center"/>
          </w:tcPr>
          <w:p w14:paraId="07B008A2" w14:textId="04B4C2CD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</w:t>
            </w:r>
          </w:p>
        </w:tc>
      </w:tr>
      <w:tr w:rsidR="003D7275" w:rsidRPr="003D7275" w14:paraId="55ECE229" w14:textId="77777777" w:rsidTr="003D7275">
        <w:tc>
          <w:tcPr>
            <w:tcW w:w="864" w:type="dxa"/>
            <w:vMerge/>
            <w:vAlign w:val="center"/>
          </w:tcPr>
          <w:p w14:paraId="69B199FB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/>
            <w:vAlign w:val="center"/>
          </w:tcPr>
          <w:p w14:paraId="5D6D28F2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  <w:vMerge/>
            <w:vAlign w:val="center"/>
          </w:tcPr>
          <w:p w14:paraId="3FC8A1EF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0EF91562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9" w:type="dxa"/>
            <w:vMerge/>
            <w:vAlign w:val="center"/>
          </w:tcPr>
          <w:p w14:paraId="04B615FD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8764607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C696072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0B2A290" w14:textId="77777777" w:rsid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solute </w:t>
            </w:r>
          </w:p>
          <w:p w14:paraId="01A5D075" w14:textId="07786475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vMerge/>
            <w:vAlign w:val="center"/>
          </w:tcPr>
          <w:p w14:paraId="513AC037" w14:textId="77777777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7275" w:rsidRPr="003D7275" w14:paraId="5FC83021" w14:textId="77777777" w:rsidTr="00717423">
        <w:tc>
          <w:tcPr>
            <w:tcW w:w="11477" w:type="dxa"/>
            <w:gridSpan w:val="9"/>
            <w:vAlign w:val="center"/>
          </w:tcPr>
          <w:p w14:paraId="6D689279" w14:textId="0BE3924D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Cs w:val="22"/>
              </w:rPr>
              <w:t>Improvement in Hb (assessed with: SMD)</w:t>
            </w:r>
          </w:p>
        </w:tc>
      </w:tr>
      <w:tr w:rsidR="003D7275" w:rsidRPr="003D7275" w14:paraId="4F2BDB5E" w14:textId="77777777" w:rsidTr="003D7275">
        <w:tc>
          <w:tcPr>
            <w:tcW w:w="864" w:type="dxa"/>
            <w:vAlign w:val="center"/>
          </w:tcPr>
          <w:p w14:paraId="7BAD1E93" w14:textId="7856F04B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6" w:type="dxa"/>
            <w:vAlign w:val="center"/>
          </w:tcPr>
          <w:p w14:paraId="3B7AEBE2" w14:textId="3743A36D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840" w:type="dxa"/>
            <w:vAlign w:val="center"/>
          </w:tcPr>
          <w:p w14:paraId="75B807F4" w14:textId="7D5508CE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88" w:type="dxa"/>
            <w:vAlign w:val="center"/>
          </w:tcPr>
          <w:p w14:paraId="30160717" w14:textId="1F02F33A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299" w:type="dxa"/>
            <w:vAlign w:val="center"/>
          </w:tcPr>
          <w:p w14:paraId="581AC31D" w14:textId="232BDB81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vAlign w:val="center"/>
          </w:tcPr>
          <w:p w14:paraId="15BC0D80" w14:textId="40B93003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559" w:type="dxa"/>
            <w:vAlign w:val="center"/>
          </w:tcPr>
          <w:p w14:paraId="6A5E926F" w14:textId="6F0AC806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77E2CF10" w14:textId="53B3673A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SMD 2 SD higher</w:t>
            </w:r>
          </w:p>
          <w:p w14:paraId="4924893C" w14:textId="532E8ADA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(1.49 higher to 2.5 higher)</w:t>
            </w:r>
          </w:p>
        </w:tc>
        <w:tc>
          <w:tcPr>
            <w:tcW w:w="1134" w:type="dxa"/>
            <w:vAlign w:val="center"/>
          </w:tcPr>
          <w:p w14:paraId="19B1A5A1" w14:textId="7EC97DF2" w:rsidR="0089222B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3D7275">
              <w:rPr>
                <w:rFonts w:ascii="Times New Roman" w:hAnsi="Times New Roman" w:cs="Times New Roman"/>
                <w:sz w:val="20"/>
                <w:szCs w:val="20"/>
              </w:rPr>
              <w:br/>
              <w:t>Moderate</w:t>
            </w:r>
          </w:p>
        </w:tc>
      </w:tr>
      <w:tr w:rsidR="003D7275" w:rsidRPr="003D7275" w14:paraId="2E2E7E0F" w14:textId="77777777" w:rsidTr="000256B4">
        <w:tc>
          <w:tcPr>
            <w:tcW w:w="11477" w:type="dxa"/>
            <w:gridSpan w:val="9"/>
            <w:vAlign w:val="center"/>
          </w:tcPr>
          <w:p w14:paraId="6404FB6D" w14:textId="2AF17654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 supplementation &lt;3 months</w:t>
            </w:r>
            <w:r w:rsidR="0090157B" w:rsidRPr="003D727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90157B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90157B" w:rsidRPr="003D7275">
              <w:rPr>
                <w:rFonts w:ascii="Times New Roman" w:hAnsi="Times New Roman" w:cs="Times New Roman"/>
                <w:b/>
                <w:bCs/>
                <w:szCs w:val="22"/>
              </w:rPr>
              <w:t>assessed with: SMD)</w:t>
            </w:r>
          </w:p>
        </w:tc>
      </w:tr>
      <w:tr w:rsidR="003D7275" w:rsidRPr="003D7275" w14:paraId="273E816C" w14:textId="77777777" w:rsidTr="003D7275">
        <w:tc>
          <w:tcPr>
            <w:tcW w:w="864" w:type="dxa"/>
            <w:vAlign w:val="center"/>
          </w:tcPr>
          <w:p w14:paraId="2127839A" w14:textId="1590C145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vAlign w:val="center"/>
          </w:tcPr>
          <w:p w14:paraId="03F0708F" w14:textId="31FFD702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840" w:type="dxa"/>
            <w:vAlign w:val="center"/>
          </w:tcPr>
          <w:p w14:paraId="3A1AC79C" w14:textId="2709E50A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88" w:type="dxa"/>
            <w:vAlign w:val="center"/>
          </w:tcPr>
          <w:p w14:paraId="30688536" w14:textId="25653803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3D7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9" w:type="dxa"/>
            <w:vAlign w:val="center"/>
          </w:tcPr>
          <w:p w14:paraId="34CB44C8" w14:textId="48E90766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vAlign w:val="center"/>
          </w:tcPr>
          <w:p w14:paraId="751A702A" w14:textId="2ECDABDF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559" w:type="dxa"/>
            <w:vAlign w:val="center"/>
          </w:tcPr>
          <w:p w14:paraId="124DEE5A" w14:textId="23475F5B" w:rsidR="003D7275" w:rsidRPr="003D7275" w:rsidRDefault="003D7275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15127E6D" w14:textId="57BE05E3" w:rsidR="005633FB" w:rsidRPr="005633FB" w:rsidRDefault="005633FB" w:rsidP="00563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FB">
              <w:rPr>
                <w:rFonts w:ascii="Times New Roman" w:hAnsi="Times New Roman" w:cs="Times New Roman"/>
                <w:sz w:val="20"/>
                <w:szCs w:val="20"/>
              </w:rPr>
              <w:t>SMD 2.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633FB">
              <w:rPr>
                <w:rFonts w:ascii="Times New Roman" w:hAnsi="Times New Roman" w:cs="Times New Roman"/>
                <w:sz w:val="20"/>
                <w:szCs w:val="20"/>
              </w:rPr>
              <w:t xml:space="preserve"> SD higher</w:t>
            </w:r>
          </w:p>
          <w:p w14:paraId="52BDA62C" w14:textId="34AF2B5F" w:rsidR="003D7275" w:rsidRPr="003D7275" w:rsidRDefault="005633FB" w:rsidP="00563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F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54C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33FB">
              <w:rPr>
                <w:rFonts w:ascii="Times New Roman" w:hAnsi="Times New Roman" w:cs="Times New Roman"/>
                <w:sz w:val="20"/>
                <w:szCs w:val="20"/>
              </w:rPr>
              <w:t xml:space="preserve"> higher to 4.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C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633FB">
              <w:rPr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</w:p>
        </w:tc>
        <w:tc>
          <w:tcPr>
            <w:tcW w:w="1134" w:type="dxa"/>
            <w:vAlign w:val="center"/>
          </w:tcPr>
          <w:p w14:paraId="509CB7A8" w14:textId="00CA88FA" w:rsidR="003D7275" w:rsidRPr="003D7275" w:rsidRDefault="005633FB" w:rsidP="003D7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FB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5633FB">
              <w:rPr>
                <w:rFonts w:ascii="Times New Roman" w:hAnsi="Times New Roman" w:cs="Times New Roman"/>
                <w:sz w:val="20"/>
                <w:szCs w:val="20"/>
              </w:rPr>
              <w:br/>
              <w:t>Moderate </w:t>
            </w:r>
            <w:r w:rsidRPr="005633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633FB" w:rsidRPr="003D7275" w14:paraId="5AEAA6B9" w14:textId="77777777" w:rsidTr="003D5AD8">
        <w:tc>
          <w:tcPr>
            <w:tcW w:w="11477" w:type="dxa"/>
            <w:gridSpan w:val="9"/>
            <w:vAlign w:val="center"/>
          </w:tcPr>
          <w:p w14:paraId="513AE186" w14:textId="61A2C7DE" w:rsidR="005633FB" w:rsidRPr="003D7275" w:rsidRDefault="005633FB" w:rsidP="00563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 supplementation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</w:t>
            </w: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s</w:t>
            </w:r>
            <w:r w:rsidR="009015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90157B" w:rsidRPr="003D7275">
              <w:rPr>
                <w:rFonts w:ascii="Times New Roman" w:hAnsi="Times New Roman" w:cs="Times New Roman"/>
                <w:b/>
                <w:bCs/>
                <w:szCs w:val="22"/>
              </w:rPr>
              <w:t>assessed with: SMD)</w:t>
            </w:r>
          </w:p>
        </w:tc>
      </w:tr>
      <w:tr w:rsidR="006A0D14" w:rsidRPr="003D7275" w14:paraId="07C9B143" w14:textId="77777777" w:rsidTr="003D7275">
        <w:tc>
          <w:tcPr>
            <w:tcW w:w="864" w:type="dxa"/>
            <w:vAlign w:val="center"/>
          </w:tcPr>
          <w:p w14:paraId="476675BE" w14:textId="3A64B708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6" w:type="dxa"/>
            <w:vAlign w:val="center"/>
          </w:tcPr>
          <w:p w14:paraId="40BFE027" w14:textId="1F45B465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840" w:type="dxa"/>
            <w:vAlign w:val="center"/>
          </w:tcPr>
          <w:p w14:paraId="1C0701C0" w14:textId="502644E2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88" w:type="dxa"/>
            <w:vAlign w:val="center"/>
          </w:tcPr>
          <w:p w14:paraId="53DAE476" w14:textId="5E9E4DFD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9" w:type="dxa"/>
            <w:vAlign w:val="center"/>
          </w:tcPr>
          <w:p w14:paraId="0F7B682C" w14:textId="4349FF7A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vAlign w:val="center"/>
          </w:tcPr>
          <w:p w14:paraId="0C5829A4" w14:textId="08DABF78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559" w:type="dxa"/>
            <w:vAlign w:val="center"/>
          </w:tcPr>
          <w:p w14:paraId="2D424143" w14:textId="4AF01165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6B0678E2" w14:textId="25D35650" w:rsidR="006A0D14" w:rsidRPr="006A0D14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>SMD 1.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 xml:space="preserve"> SD higher</w:t>
            </w:r>
          </w:p>
          <w:p w14:paraId="61CE6228" w14:textId="0B03517F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50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54C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 xml:space="preserve"> higher to 2.2</w:t>
            </w:r>
            <w:r w:rsidR="00554C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</w:p>
        </w:tc>
        <w:tc>
          <w:tcPr>
            <w:tcW w:w="1134" w:type="dxa"/>
            <w:vAlign w:val="center"/>
          </w:tcPr>
          <w:p w14:paraId="459888EC" w14:textId="45D1713F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1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br/>
              <w:t>Moderate </w:t>
            </w:r>
            <w:r w:rsidRPr="006A0D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A0D14" w:rsidRPr="003D7275" w14:paraId="30D2977D" w14:textId="77777777" w:rsidTr="000C7BBE">
        <w:tc>
          <w:tcPr>
            <w:tcW w:w="11477" w:type="dxa"/>
            <w:gridSpan w:val="9"/>
            <w:vAlign w:val="center"/>
          </w:tcPr>
          <w:p w14:paraId="0C22DF06" w14:textId="50580EFC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 supplement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6</w:t>
            </w:r>
            <w:r w:rsidRPr="003D7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s</w:t>
            </w:r>
            <w:r w:rsidR="009015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90157B" w:rsidRPr="003D7275">
              <w:rPr>
                <w:rFonts w:ascii="Times New Roman" w:hAnsi="Times New Roman" w:cs="Times New Roman"/>
                <w:b/>
                <w:bCs/>
                <w:szCs w:val="22"/>
              </w:rPr>
              <w:t>assessed with: SMD)</w:t>
            </w:r>
          </w:p>
        </w:tc>
      </w:tr>
      <w:tr w:rsidR="006A0D14" w:rsidRPr="003D7275" w14:paraId="08F188D1" w14:textId="77777777" w:rsidTr="003D7275">
        <w:tc>
          <w:tcPr>
            <w:tcW w:w="864" w:type="dxa"/>
            <w:vAlign w:val="center"/>
          </w:tcPr>
          <w:p w14:paraId="696E8C21" w14:textId="64494006" w:rsidR="006A0D14" w:rsidRPr="003D7275" w:rsidRDefault="007C5056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  <w:vAlign w:val="center"/>
          </w:tcPr>
          <w:p w14:paraId="5102C50C" w14:textId="1A50501B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840" w:type="dxa"/>
            <w:vAlign w:val="center"/>
          </w:tcPr>
          <w:p w14:paraId="724E4F3F" w14:textId="161DEB4F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88" w:type="dxa"/>
            <w:vAlign w:val="center"/>
          </w:tcPr>
          <w:p w14:paraId="414327B0" w14:textId="14D904D4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9" w:type="dxa"/>
            <w:vAlign w:val="center"/>
          </w:tcPr>
          <w:p w14:paraId="485651E5" w14:textId="2EE530BA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vAlign w:val="center"/>
          </w:tcPr>
          <w:p w14:paraId="3290988E" w14:textId="298B0D8A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559" w:type="dxa"/>
            <w:vAlign w:val="center"/>
          </w:tcPr>
          <w:p w14:paraId="70395BAC" w14:textId="569322ED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42883EC9" w14:textId="77777777" w:rsidR="006A0D14" w:rsidRPr="006A0D14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>SMD 1.93 SD higher</w:t>
            </w:r>
          </w:p>
          <w:p w14:paraId="637EB863" w14:textId="7674085B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>(0.09 higher to 3.</w:t>
            </w:r>
            <w:r w:rsidR="00554CA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</w:p>
        </w:tc>
        <w:tc>
          <w:tcPr>
            <w:tcW w:w="1134" w:type="dxa"/>
            <w:vAlign w:val="center"/>
          </w:tcPr>
          <w:p w14:paraId="0F74A52E" w14:textId="4ABFEFE8" w:rsidR="006A0D14" w:rsidRPr="003D7275" w:rsidRDefault="006A0D14" w:rsidP="006A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14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  <w:r w:rsidRPr="006A0D14">
              <w:rPr>
                <w:rFonts w:ascii="Times New Roman" w:hAnsi="Times New Roman" w:cs="Times New Roman"/>
                <w:sz w:val="20"/>
                <w:szCs w:val="20"/>
              </w:rPr>
              <w:br/>
              <w:t>Moderate </w:t>
            </w:r>
            <w:r w:rsidRPr="006A0D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44DED" w:rsidRPr="003D7275" w14:paraId="5E38E84E" w14:textId="77777777" w:rsidTr="007A70D3">
        <w:tc>
          <w:tcPr>
            <w:tcW w:w="11477" w:type="dxa"/>
            <w:gridSpan w:val="9"/>
            <w:vAlign w:val="center"/>
          </w:tcPr>
          <w:p w14:paraId="48898179" w14:textId="199A44AE" w:rsidR="00C44DED" w:rsidRPr="00C44DED" w:rsidRDefault="00C44DED" w:rsidP="006A0D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ous Sulfate</w:t>
            </w:r>
            <w:r w:rsidR="0090157B" w:rsidRPr="003D727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90157B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90157B" w:rsidRPr="003D7275">
              <w:rPr>
                <w:rFonts w:ascii="Times New Roman" w:hAnsi="Times New Roman" w:cs="Times New Roman"/>
                <w:b/>
                <w:bCs/>
                <w:szCs w:val="22"/>
              </w:rPr>
              <w:t>assessed with: SMD)</w:t>
            </w:r>
            <w:r w:rsidRPr="00C44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B1482" w:rsidRPr="003D7275" w14:paraId="5C2DB4FD" w14:textId="77777777" w:rsidTr="003D7275">
        <w:tc>
          <w:tcPr>
            <w:tcW w:w="864" w:type="dxa"/>
            <w:vAlign w:val="center"/>
          </w:tcPr>
          <w:p w14:paraId="2D838A3D" w14:textId="64ED32D5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9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6" w:type="dxa"/>
            <w:vAlign w:val="center"/>
          </w:tcPr>
          <w:p w14:paraId="2A5B0A32" w14:textId="0B6F13EC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840" w:type="dxa"/>
            <w:vAlign w:val="center"/>
          </w:tcPr>
          <w:p w14:paraId="01A2F74F" w14:textId="3F5BF643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88" w:type="dxa"/>
            <w:vAlign w:val="center"/>
          </w:tcPr>
          <w:p w14:paraId="63F64EB0" w14:textId="0F7CA3D7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99" w:type="dxa"/>
            <w:vAlign w:val="center"/>
          </w:tcPr>
          <w:p w14:paraId="7B35B098" w14:textId="066D8C1E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6" w:type="dxa"/>
            <w:vAlign w:val="center"/>
          </w:tcPr>
          <w:p w14:paraId="55C4A9C8" w14:textId="33A51F62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559" w:type="dxa"/>
            <w:vAlign w:val="center"/>
          </w:tcPr>
          <w:p w14:paraId="74B25384" w14:textId="60B1CD30" w:rsidR="00BB1482" w:rsidRPr="003D7275" w:rsidRDefault="00BB1482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27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156515E7" w14:textId="4DB97B1B" w:rsidR="004711C9" w:rsidRPr="004711C9" w:rsidRDefault="004711C9" w:rsidP="00471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9">
              <w:rPr>
                <w:rFonts w:ascii="Times New Roman" w:hAnsi="Times New Roman" w:cs="Times New Roman"/>
                <w:sz w:val="20"/>
                <w:szCs w:val="20"/>
              </w:rPr>
              <w:t>SMD 2.0</w:t>
            </w:r>
            <w:r w:rsidR="004D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11C9">
              <w:rPr>
                <w:rFonts w:ascii="Times New Roman" w:hAnsi="Times New Roman" w:cs="Times New Roman"/>
                <w:sz w:val="20"/>
                <w:szCs w:val="20"/>
              </w:rPr>
              <w:t xml:space="preserve"> SD higher</w:t>
            </w:r>
          </w:p>
          <w:p w14:paraId="783AE470" w14:textId="55F8239B" w:rsidR="00BB1482" w:rsidRPr="003D7275" w:rsidRDefault="004711C9" w:rsidP="00471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4D79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11C9">
              <w:rPr>
                <w:rFonts w:ascii="Times New Roman" w:hAnsi="Times New Roman" w:cs="Times New Roman"/>
                <w:sz w:val="20"/>
                <w:szCs w:val="20"/>
              </w:rPr>
              <w:t>3 higher to 2.8</w:t>
            </w:r>
            <w:r w:rsidR="004D7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711C9">
              <w:rPr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</w:p>
        </w:tc>
        <w:tc>
          <w:tcPr>
            <w:tcW w:w="1134" w:type="dxa"/>
            <w:vAlign w:val="center"/>
          </w:tcPr>
          <w:p w14:paraId="065A95B3" w14:textId="790B9B30" w:rsidR="00BB1482" w:rsidRPr="003D7275" w:rsidRDefault="004711C9" w:rsidP="00BB14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9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  <w:r w:rsidRPr="004711C9">
              <w:rPr>
                <w:rFonts w:ascii="Times New Roman" w:hAnsi="Times New Roman" w:cs="Times New Roman"/>
                <w:sz w:val="20"/>
                <w:szCs w:val="20"/>
              </w:rPr>
              <w:br/>
              <w:t>High</w:t>
            </w:r>
          </w:p>
        </w:tc>
      </w:tr>
    </w:tbl>
    <w:p w14:paraId="4A25F18B" w14:textId="7A02071C" w:rsidR="00C0201D" w:rsidRPr="00C0201D" w:rsidRDefault="00C0201D" w:rsidP="00C0201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201D"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="009135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201D">
        <w:rPr>
          <w:rFonts w:ascii="Times New Roman" w:hAnsi="Times New Roman" w:cs="Times New Roman"/>
          <w:b/>
          <w:bCs/>
          <w:sz w:val="24"/>
          <w:szCs w:val="24"/>
        </w:rPr>
        <w:t xml:space="preserve"> GRADE assessment for certainty of evidence</w:t>
      </w:r>
    </w:p>
    <w:p w14:paraId="43B6A3B3" w14:textId="66724DF7" w:rsidR="00705779" w:rsidRPr="005633FB" w:rsidRDefault="00705779" w:rsidP="00C0201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5779" w:rsidRPr="00563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2B"/>
    <w:rsid w:val="003D7275"/>
    <w:rsid w:val="004711C9"/>
    <w:rsid w:val="004D7985"/>
    <w:rsid w:val="005126BB"/>
    <w:rsid w:val="00554CA9"/>
    <w:rsid w:val="005633FB"/>
    <w:rsid w:val="006A0D14"/>
    <w:rsid w:val="00705779"/>
    <w:rsid w:val="007C5056"/>
    <w:rsid w:val="0089222B"/>
    <w:rsid w:val="0090157B"/>
    <w:rsid w:val="0091354F"/>
    <w:rsid w:val="00BB1482"/>
    <w:rsid w:val="00C0201D"/>
    <w:rsid w:val="00C44DED"/>
    <w:rsid w:val="00D43671"/>
    <w:rsid w:val="00D61CB7"/>
    <w:rsid w:val="00E33C60"/>
    <w:rsid w:val="00E34012"/>
    <w:rsid w:val="00FD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93A80"/>
  <w15:chartTrackingRefBased/>
  <w15:docId w15:val="{55CE11BC-5A17-4FA6-B9F4-9EF580DB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22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22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22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9222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2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9222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92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2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22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3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nveer Rehman</dc:creator>
  <cp:keywords/>
  <dc:description/>
  <cp:lastModifiedBy>Dr. Tanveer Rehman</cp:lastModifiedBy>
  <cp:revision>11</cp:revision>
  <dcterms:created xsi:type="dcterms:W3CDTF">2025-01-10T05:18:00Z</dcterms:created>
  <dcterms:modified xsi:type="dcterms:W3CDTF">2025-01-31T06:02:00Z</dcterms:modified>
</cp:coreProperties>
</file>